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8DD25" w14:textId="35ACF568" w:rsidR="009779E6" w:rsidRDefault="009779E6" w:rsidP="0079289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CF0B4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0E0FC2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CF0B4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890A53">
        <w:rPr>
          <w:rFonts w:ascii="Times New Roman" w:eastAsia="Times New Roman" w:hAnsi="Times New Roman" w:cs="Times New Roman"/>
          <w:b/>
          <w:sz w:val="24"/>
          <w:szCs w:val="24"/>
        </w:rPr>
        <w:t xml:space="preserve">Logistic regression analysis for </w:t>
      </w:r>
      <w:r w:rsidRPr="00890A53">
        <w:rPr>
          <w:rFonts w:ascii="Times New Roman" w:eastAsia="맑은 고딕" w:hAnsi="Times New Roman" w:cs="Times New Roman"/>
          <w:b/>
          <w:sz w:val="24"/>
          <w:szCs w:val="24"/>
        </w:rPr>
        <w:t>spleen stiffness measurement</w:t>
      </w:r>
      <w:r w:rsidRPr="00890A53">
        <w:rPr>
          <w:rFonts w:ascii="Times New Roman" w:eastAsia="Times New Roman" w:hAnsi="Times New Roman" w:cs="Times New Roman"/>
          <w:b/>
          <w:sz w:val="24"/>
          <w:szCs w:val="24"/>
        </w:rPr>
        <w:t xml:space="preserve"> failure</w:t>
      </w:r>
    </w:p>
    <w:tbl>
      <w:tblPr>
        <w:tblW w:w="5893" w:type="pct"/>
        <w:tblInd w:w="-70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126"/>
        <w:gridCol w:w="973"/>
        <w:gridCol w:w="1641"/>
        <w:gridCol w:w="717"/>
        <w:gridCol w:w="1640"/>
        <w:gridCol w:w="706"/>
      </w:tblGrid>
      <w:tr w:rsidR="003A6E5B" w:rsidRPr="009779E6" w14:paraId="567B51EE" w14:textId="77777777" w:rsidTr="003A6E5B">
        <w:trPr>
          <w:trHeight w:val="330"/>
        </w:trPr>
        <w:tc>
          <w:tcPr>
            <w:tcW w:w="13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E8B673" w14:textId="77777777" w:rsidR="009779E6" w:rsidRPr="009779E6" w:rsidRDefault="009779E6" w:rsidP="009779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AC23BC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Univariable</w:t>
            </w:r>
          </w:p>
        </w:tc>
        <w:tc>
          <w:tcPr>
            <w:tcW w:w="4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E3A17C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B7091B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ultivariable</w:t>
            </w:r>
            <w:r w:rsidR="003A6E5B"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E542B3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3CAA76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ultivariable</w:t>
            </w:r>
            <w:r w:rsidR="003A6E5B"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645E1C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A6E5B" w:rsidRPr="009779E6" w14:paraId="0E592630" w14:textId="77777777" w:rsidTr="003A6E5B">
        <w:trPr>
          <w:trHeight w:val="330"/>
        </w:trPr>
        <w:tc>
          <w:tcPr>
            <w:tcW w:w="1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F7AB" w14:textId="77777777" w:rsidR="009779E6" w:rsidRPr="009779E6" w:rsidRDefault="009779E6" w:rsidP="009779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3DA8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040A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BB56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CBEE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1C56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F5E5" w14:textId="77777777" w:rsidR="009779E6" w:rsidRPr="003A6E5B" w:rsidRDefault="009779E6" w:rsidP="003A6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3A6E5B" w:rsidRPr="009779E6" w14:paraId="7D52EB51" w14:textId="77777777" w:rsidTr="003A6E5B">
        <w:trPr>
          <w:trHeight w:val="472"/>
        </w:trPr>
        <w:tc>
          <w:tcPr>
            <w:tcW w:w="13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CAAB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C3AF" w14:textId="2825DF51" w:rsidR="003A6E5B" w:rsidRPr="00006894" w:rsidRDefault="00006894" w:rsidP="003A6E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0.585</w:t>
            </w:r>
            <w:r w:rsidR="003A6E5B"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</w:t>
            </w: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206</w:t>
            </w:r>
            <w:r w:rsidR="003A6E5B"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1.667</w:t>
            </w:r>
            <w:r w:rsidR="003A6E5B"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E7F0" w14:textId="4340CDD9" w:rsidR="003A6E5B" w:rsidRPr="00006894" w:rsidRDefault="00006894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DA72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35CA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28ED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DBD2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A6E5B" w:rsidRPr="009779E6" w14:paraId="0EC773CB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711A6F12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E23EE11" w14:textId="5B89E4F4" w:rsidR="003A6E5B" w:rsidRPr="00006894" w:rsidRDefault="00006894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1.048 (0.993-1.105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70C4A3" w14:textId="036C5829" w:rsidR="003A6E5B" w:rsidRPr="00006894" w:rsidRDefault="00006894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78347F79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10B3221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758EE87D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679EEB6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A6E5B" w:rsidRPr="009779E6" w14:paraId="07CA77B3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14B1E4A7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pleen length (mm)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79D8D19" w14:textId="350609F3" w:rsidR="003A6E5B" w:rsidRPr="00006894" w:rsidRDefault="00006894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0.891 (0.843-0.942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423AB4ED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613BAE74" w14:textId="35B3DEA1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8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39</w:t>
            </w: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 xml:space="preserve"> (0.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772</w:t>
            </w: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-0.9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</w:t>
            </w: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49A0877C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2E7A76BE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2B2A1092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3A6E5B" w:rsidRPr="009779E6" w14:paraId="2C536A98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7D5ECC84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pleen volume (mL)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8D8D086" w14:textId="48BE9C9A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0.96</w:t>
            </w:r>
            <w:r w:rsidR="00006894"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94</w:t>
            </w:r>
            <w:r w:rsidR="00006894"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-0.9</w:t>
            </w:r>
            <w:r w:rsidR="00006894"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80</w:t>
            </w: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70C48629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3E5BB8CC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5FCD4525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60E290E1" w14:textId="4FC458E4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95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</w:t>
            </w: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 xml:space="preserve"> (0.9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7</w:t>
            </w: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-0.974)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6EDCEBEA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A6E5B" w:rsidRPr="009779E6" w14:paraId="1EC6534B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172D02FE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tiology: viral (vs. non-viral)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4D87F79" w14:textId="3D78E868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2.</w:t>
            </w:r>
            <w:r w:rsidR="00006894"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440</w:t>
            </w: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8</w:t>
            </w:r>
            <w:r w:rsidR="00006894"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="00006894"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7.353</w:t>
            </w: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709F1D72" w14:textId="2C332E50" w:rsidR="003A6E5B" w:rsidRPr="00006894" w:rsidRDefault="00006894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06894">
              <w:rPr>
                <w:rFonts w:ascii="Times New Roman" w:eastAsia="맑은 고딕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23398C1C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71C0E503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101E91F0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7FD162C0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</w:p>
        </w:tc>
      </w:tr>
      <w:tr w:rsidR="003A6E5B" w:rsidRPr="009779E6" w14:paraId="06E9B117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39761B52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302DFAD" w14:textId="2B832F2E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1.14</w:t>
            </w:r>
            <w:r w:rsidR="00006894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1.003-1.3</w:t>
            </w:r>
            <w:r w:rsidR="00006894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30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204B9CE2" w14:textId="76A71E2D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04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0FCE43F4" w14:textId="1FE6FC48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535 (1.167-2.018)</w:t>
            </w: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77119472" w14:textId="0A4DF002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7878CB14" w14:textId="656871CD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.5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8</w:t>
            </w: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5 (1.1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58</w:t>
            </w: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-2.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171</w:t>
            </w: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4D13AD3C" w14:textId="7ED505E4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0.00</w:t>
            </w:r>
            <w:r w:rsidR="001C4F3B" w:rsidRPr="001C4F3B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4</w:t>
            </w:r>
          </w:p>
        </w:tc>
      </w:tr>
      <w:tr w:rsidR="003A6E5B" w:rsidRPr="009779E6" w14:paraId="5D09AAFE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05FC99F7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D</w:t>
            </w: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iabetes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46AB3D72" w14:textId="2941CEC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891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29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-2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690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32611867" w14:textId="3A1F89BA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51F20707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4D0468B1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3D311D47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203CF181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A6E5B" w:rsidRPr="009779E6" w14:paraId="67ADF36E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725D92DD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Liver stiffness (kPa)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AD81635" w14:textId="3030C3BA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983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944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-1.02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1ED8B4B7" w14:textId="7B19AA6C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7A999290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7098A674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2B36B1FE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6C572EDE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A6E5B" w:rsidRPr="009779E6" w14:paraId="16310AE0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1760BBAC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sophageal varices any grade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50C80DC" w14:textId="58B5CF7C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931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321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2.697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7BB86DC8" w14:textId="7801F11D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6D588737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78484908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0826A215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4D24C1F1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A6E5B" w:rsidRPr="009779E6" w14:paraId="0384A461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727B026C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Varices need treatment 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7418DB46" w14:textId="7187517C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268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34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2.082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78A0F7F3" w14:textId="504F4668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5255184B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2591C832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64B9DC8F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494F5535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A6E5B" w:rsidRPr="009779E6" w14:paraId="04AC8A16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12A2D3B7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Hepatic vein pressure gradient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0BA0C8FC" w14:textId="5BC6B524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665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316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-1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397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324B132F" w14:textId="11F3FBB5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052BCF4A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7CBBFBDB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52BA06AE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459F2072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A6E5B" w:rsidRPr="009779E6" w14:paraId="199764A9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6A3A2B35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</w:t>
            </w: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latelet 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54987974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1.007 (1.001-1.012)</w:t>
            </w:r>
          </w:p>
        </w:tc>
        <w:tc>
          <w:tcPr>
            <w:tcW w:w="457" w:type="pct"/>
            <w:shd w:val="clear" w:color="auto" w:fill="FFFFFF" w:themeFill="background1"/>
            <w:noWrap/>
            <w:vAlign w:val="center"/>
            <w:hideMark/>
          </w:tcPr>
          <w:p w14:paraId="787831E0" w14:textId="0C97B5D6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0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361E5D4E" w14:textId="58C6A736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1.000</w:t>
            </w:r>
            <w:r w:rsidR="003A6E5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99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  <w:r w:rsidR="003A6E5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-1.00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  <w:r w:rsidR="003A6E5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7" w:type="pct"/>
            <w:shd w:val="clear" w:color="auto" w:fill="FFFFFF" w:themeFill="background1"/>
            <w:noWrap/>
            <w:vAlign w:val="center"/>
            <w:hideMark/>
          </w:tcPr>
          <w:p w14:paraId="45EE47C9" w14:textId="1612994B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771" w:type="pct"/>
            <w:shd w:val="clear" w:color="auto" w:fill="FFFFFF" w:themeFill="background1"/>
            <w:noWrap/>
            <w:vAlign w:val="center"/>
            <w:hideMark/>
          </w:tcPr>
          <w:p w14:paraId="6144CAAD" w14:textId="1D5CCA9D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1.000</w:t>
            </w:r>
            <w:r w:rsidR="003A6E5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99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="003A6E5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-1.00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="003A6E5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shd w:val="clear" w:color="auto" w:fill="FFFFFF" w:themeFill="background1"/>
            <w:noWrap/>
            <w:vAlign w:val="center"/>
            <w:hideMark/>
          </w:tcPr>
          <w:p w14:paraId="272034D4" w14:textId="1DC61397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944</w:t>
            </w:r>
          </w:p>
        </w:tc>
      </w:tr>
      <w:tr w:rsidR="003A6E5B" w:rsidRPr="009779E6" w14:paraId="05A217A2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5FFD7159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hild-</w:t>
            </w:r>
            <w:proofErr w:type="spellStart"/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ugh</w:t>
            </w:r>
            <w:proofErr w:type="spellEnd"/>
            <w:r w:rsidRPr="003A6E5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lass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18F247E3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1BCA02A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5C5936C9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5979A74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040D4164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B92465D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A6E5B" w:rsidRPr="009779E6" w14:paraId="6BAB7460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36715E05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Child-</w:t>
            </w:r>
            <w:proofErr w:type="spellStart"/>
            <w:r w:rsidRPr="003A6E5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ugh</w:t>
            </w:r>
            <w:proofErr w:type="spellEnd"/>
            <w:r w:rsidRPr="003A6E5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lass A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3630BA30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6638B26" w14:textId="77777777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33DDDDC3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1915B14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205FF4EB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C43AF5E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3A6E5B" w:rsidRPr="009779E6" w14:paraId="766D8F4C" w14:textId="77777777" w:rsidTr="003A6E5B">
        <w:trPr>
          <w:trHeight w:val="472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2B9C6ECD" w14:textId="77777777" w:rsidR="003A6E5B" w:rsidRPr="003A6E5B" w:rsidRDefault="003A6E5B" w:rsidP="003A6E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6E5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Child-</w:t>
            </w:r>
            <w:proofErr w:type="spellStart"/>
            <w:r w:rsidRPr="003A6E5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ugh</w:t>
            </w:r>
            <w:proofErr w:type="spellEnd"/>
            <w:r w:rsidRPr="003A6E5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lass B</w:t>
            </w: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14:paraId="2B5385EA" w14:textId="563C5A1B" w:rsidR="003A6E5B" w:rsidRPr="001C4F3B" w:rsidRDefault="003A6E5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31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2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0.0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37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-2.</w:t>
            </w:r>
            <w:r w:rsidR="001C4F3B"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532</w:t>
            </w: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E453AE0" w14:textId="01C001C3" w:rsidR="003A6E5B" w:rsidRPr="001C4F3B" w:rsidRDefault="001C4F3B" w:rsidP="003A6E5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1C4F3B">
              <w:rPr>
                <w:rFonts w:ascii="Times New Roman" w:eastAsia="맑은 고딕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00F06730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1B35EAD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14:paraId="7943DC33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B639590" w14:textId="77777777" w:rsidR="003A6E5B" w:rsidRPr="00006894" w:rsidRDefault="003A6E5B" w:rsidP="003A6E5B">
            <w:pPr>
              <w:jc w:val="center"/>
              <w:rPr>
                <w:rFonts w:ascii="Times New Roman" w:eastAsia="맑은 고딕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0B3C2FB3" w14:textId="34AAE6A2" w:rsidR="000C2BA9" w:rsidRPr="000B32C6" w:rsidRDefault="008A1D49" w:rsidP="000C2BA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Hlk161334049"/>
      <w:r w:rsidR="007331F1" w:rsidRPr="000B32C6"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  <w:lastRenderedPageBreak/>
        <w:t>Supplementary Table 2</w:t>
      </w:r>
      <w:r w:rsidR="000C2BA9" w:rsidRPr="000B32C6"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  <w:t xml:space="preserve">. Baseline characteristics of </w:t>
      </w:r>
      <w:r w:rsidR="007F4D59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>compensated</w:t>
      </w:r>
      <w:r w:rsidR="007F4D59" w:rsidRPr="000B32C6"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  <w:t xml:space="preserve"> </w:t>
      </w:r>
      <w:r w:rsidR="007F4D59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>advanced</w:t>
      </w:r>
      <w:r w:rsidR="007F4D59" w:rsidRPr="000B32C6"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  <w:t xml:space="preserve"> </w:t>
      </w:r>
      <w:r w:rsidR="007F4D59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>chronic</w:t>
      </w:r>
      <w:r w:rsidR="007F4D59" w:rsidRPr="000B32C6"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  <w:t xml:space="preserve"> </w:t>
      </w:r>
      <w:r w:rsidR="007F4D59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>liver</w:t>
      </w:r>
      <w:r w:rsidR="007F4D59" w:rsidRPr="000B32C6"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  <w:t xml:space="preserve"> </w:t>
      </w:r>
      <w:r w:rsidR="007F4D59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>disease</w:t>
      </w:r>
      <w:r w:rsidR="007F4D59" w:rsidRPr="000B32C6"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  <w:t xml:space="preserve"> </w:t>
      </w:r>
      <w:r w:rsidR="007F4D59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>(cACLD)</w:t>
      </w:r>
    </w:p>
    <w:tbl>
      <w:tblPr>
        <w:tblOverlap w:val="never"/>
        <w:tblW w:w="66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6"/>
        <w:gridCol w:w="3827"/>
      </w:tblGrid>
      <w:tr w:rsidR="007F4D59" w:rsidRPr="001753F1" w14:paraId="008221CD" w14:textId="77777777" w:rsidTr="007F4D59">
        <w:trPr>
          <w:trHeight w:val="600"/>
        </w:trPr>
        <w:tc>
          <w:tcPr>
            <w:tcW w:w="283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77DF1" w14:textId="77777777" w:rsidR="007F4D59" w:rsidRPr="001753F1" w:rsidRDefault="007F4D59" w:rsidP="00CC079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1E75DD8" w14:textId="77777777" w:rsidR="007F4D59" w:rsidRPr="001753F1" w:rsidRDefault="007F4D59" w:rsidP="00CC079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  <w:r w:rsidRPr="001753F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7407F265" w14:textId="68B7BBD5" w:rsidR="007F4D59" w:rsidRPr="001753F1" w:rsidRDefault="007F4D59" w:rsidP="00CC0793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A17D5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12</w:t>
            </w: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7F4D59" w:rsidRPr="001753F1" w14:paraId="6A9E65D3" w14:textId="77777777" w:rsidTr="007F4D59">
        <w:trPr>
          <w:trHeight w:val="137"/>
        </w:trPr>
        <w:tc>
          <w:tcPr>
            <w:tcW w:w="2836" w:type="dxa"/>
            <w:tcBorders>
              <w:top w:val="single" w:sz="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5877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3827" w:type="dxa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00E9A068" w14:textId="77777777" w:rsidR="007F4D59" w:rsidRPr="001753F1" w:rsidRDefault="007F4D59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</w:tr>
      <w:tr w:rsidR="007F4D59" w:rsidRPr="001753F1" w14:paraId="407C8340" w14:textId="77777777" w:rsidTr="007F4D59">
        <w:trPr>
          <w:trHeight w:val="33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5376D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14:paraId="181C4065" w14:textId="148C3CDF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9.81 ± 10.51</w:t>
            </w:r>
          </w:p>
        </w:tc>
      </w:tr>
      <w:tr w:rsidR="007F4D59" w:rsidRPr="001753F1" w14:paraId="1CBDE193" w14:textId="77777777" w:rsidTr="007F4D59">
        <w:trPr>
          <w:trHeight w:val="29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41249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, ma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1A71" w14:textId="2BC757AB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61(54.46%)</w:t>
            </w:r>
          </w:p>
        </w:tc>
      </w:tr>
      <w:tr w:rsidR="007F4D59" w:rsidRPr="001753F1" w14:paraId="769B76E5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39780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B47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CDD6" w14:textId="77777777" w:rsidR="007F4D59" w:rsidRPr="003A17D5" w:rsidRDefault="007F4D59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4D59" w:rsidRPr="001753F1" w14:paraId="1133E9B2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D2E45" w14:textId="77777777" w:rsidR="007F4D59" w:rsidRPr="001753F1" w:rsidRDefault="007F4D59" w:rsidP="00CC0793">
            <w:pPr>
              <w:wordWrap/>
              <w:spacing w:after="0" w:line="480" w:lineRule="auto"/>
              <w:ind w:firstLineChars="200" w:firstLine="3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B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E94D" w14:textId="73F1E48B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46(41.07%)</w:t>
            </w:r>
          </w:p>
        </w:tc>
      </w:tr>
      <w:tr w:rsidR="007F4D59" w:rsidRPr="001753F1" w14:paraId="2F35D095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91747" w14:textId="77777777" w:rsidR="007F4D59" w:rsidRPr="001753F1" w:rsidRDefault="007F4D59" w:rsidP="00CC0793">
            <w:pPr>
              <w:wordWrap/>
              <w:spacing w:after="0" w:line="480" w:lineRule="auto"/>
              <w:ind w:firstLineChars="200" w:firstLine="3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A873" w14:textId="7BFA269B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4(3.57%)</w:t>
            </w:r>
          </w:p>
        </w:tc>
      </w:tr>
      <w:tr w:rsidR="007F4D59" w:rsidRPr="001753F1" w14:paraId="58804221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BE58" w14:textId="77777777" w:rsidR="007F4D59" w:rsidRPr="001753F1" w:rsidRDefault="007F4D59" w:rsidP="00CC0793">
            <w:pPr>
              <w:wordWrap/>
              <w:spacing w:after="0" w:line="480" w:lineRule="auto"/>
              <w:ind w:firstLineChars="200" w:firstLine="360"/>
              <w:jc w:val="left"/>
              <w:textAlignment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lcoho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041F" w14:textId="3B63F414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" w:eastAsia="맑은 고딕" w:hAnsi="Times" w:cs="Times"/>
                <w:color w:val="00000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38(33.93%)</w:t>
            </w:r>
          </w:p>
        </w:tc>
      </w:tr>
      <w:tr w:rsidR="007F4D59" w:rsidRPr="001753F1" w14:paraId="73B17F13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5D63C" w14:textId="77777777" w:rsidR="007F4D59" w:rsidRPr="001753F1" w:rsidRDefault="007F4D59" w:rsidP="00CC0793">
            <w:pPr>
              <w:wordWrap/>
              <w:spacing w:after="0" w:line="480" w:lineRule="auto"/>
              <w:ind w:firstLineChars="200" w:firstLine="360"/>
              <w:jc w:val="left"/>
              <w:textAlignment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AFL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AB5F" w14:textId="3687CC67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" w:eastAsia="맑은 고딕" w:hAnsi="Times" w:cs="Times"/>
                <w:color w:val="00000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5(4.46%)</w:t>
            </w:r>
          </w:p>
        </w:tc>
      </w:tr>
      <w:tr w:rsidR="007F4D59" w:rsidRPr="001753F1" w14:paraId="3BC80846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F835" w14:textId="77777777" w:rsidR="007F4D59" w:rsidRPr="001753F1" w:rsidRDefault="007F4D59" w:rsidP="00CC0793">
            <w:pPr>
              <w:wordWrap/>
              <w:spacing w:after="0" w:line="480" w:lineRule="auto"/>
              <w:ind w:firstLineChars="200" w:firstLine="360"/>
              <w:jc w:val="left"/>
              <w:textAlignment w:val="center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the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F047" w14:textId="5FEB3EEF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" w:eastAsia="맑은 고딕" w:hAnsi="Times" w:cs="Times"/>
                <w:color w:val="00000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9(16.96%)</w:t>
            </w:r>
          </w:p>
        </w:tc>
      </w:tr>
      <w:tr w:rsidR="007F4D59" w:rsidRPr="001753F1" w14:paraId="5F70502F" w14:textId="77777777" w:rsidTr="007F4D59">
        <w:trPr>
          <w:trHeight w:val="43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24318" w14:textId="77777777" w:rsidR="007F4D59" w:rsidRPr="001753F1" w:rsidRDefault="007F4D59" w:rsidP="00CC0793">
            <w:pPr>
              <w:wordWrap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dy mass index (kg/m</w:t>
            </w:r>
            <w:r w:rsidRPr="001753F1"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 w:val="18"/>
                <w:szCs w:val="18"/>
              </w:rPr>
              <w:t>²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A526" w14:textId="162E95A7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25.06 ± 3.87</w:t>
            </w:r>
          </w:p>
        </w:tc>
      </w:tr>
      <w:tr w:rsidR="007F4D59" w:rsidRPr="001753F1" w14:paraId="10F41B52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13A2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een stiffness measurement fai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11A7" w14:textId="5FA79C25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7(6.25%)</w:t>
            </w:r>
          </w:p>
        </w:tc>
      </w:tr>
      <w:tr w:rsidR="007F4D59" w:rsidRPr="001753F1" w14:paraId="2B9E6990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E25D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een length (mm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1839" w14:textId="3027A490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08.60 ± 20.21</w:t>
            </w:r>
          </w:p>
        </w:tc>
      </w:tr>
      <w:tr w:rsidR="007F4D59" w:rsidRPr="001753F1" w14:paraId="185B6640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47FD1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een volume (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m</w:t>
            </w:r>
            <w:r w:rsidRPr="001A2D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7235" w14:textId="48BC7C3A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322.13 ± 196.63</w:t>
            </w:r>
          </w:p>
        </w:tc>
      </w:tr>
      <w:tr w:rsidR="007F4D59" w:rsidRPr="001753F1" w14:paraId="3C358306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E6F35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leen stiffness (kPa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0271" w14:textId="0497743A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35.39 ± 17.09</w:t>
            </w:r>
          </w:p>
        </w:tc>
      </w:tr>
      <w:tr w:rsidR="007F4D59" w:rsidRPr="001753F1" w14:paraId="3E61BF4E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050F2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ver stiffness (kPa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56F6" w14:textId="2591E0FF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23.80 ± 16.39</w:t>
            </w:r>
          </w:p>
        </w:tc>
      </w:tr>
      <w:tr w:rsidR="007F4D59" w:rsidRPr="001753F1" w14:paraId="43D42DA6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4F2CB" w14:textId="6D140745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B47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VPG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mHg) (N=</w:t>
            </w:r>
            <w:r w:rsidR="003A17D5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3F52" w14:textId="6EEAEA23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3.75 ± 5.02</w:t>
            </w:r>
          </w:p>
        </w:tc>
      </w:tr>
      <w:tr w:rsidR="007F4D59" w:rsidRPr="001753F1" w14:paraId="7442778E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80D4D" w14:textId="77777777" w:rsidR="007F4D59" w:rsidRPr="001753F1" w:rsidRDefault="007F4D59" w:rsidP="00CC0793">
            <w:pPr>
              <w:wordWrap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telet count (</w:t>
            </w:r>
            <w:r w:rsidRPr="001753F1">
              <w:rPr>
                <w:rFonts w:ascii="Times New Roman" w:hAnsi="Times New Roman" w:cs="Times New Roman"/>
                <w:b/>
                <w:sz w:val="18"/>
                <w:szCs w:val="18"/>
              </w:rPr>
              <w:t>×10</w:t>
            </w:r>
            <w:r w:rsidRPr="001753F1">
              <w:rPr>
                <w:rFonts w:ascii="맑은 고딕" w:eastAsia="맑은 고딕" w:hAnsi="맑은 고딕" w:cs="Times New Roman" w:hint="eastAsia"/>
                <w:b/>
                <w:sz w:val="18"/>
                <w:szCs w:val="18"/>
              </w:rPr>
              <w:t>³</w:t>
            </w:r>
            <w:r w:rsidRPr="001753F1">
              <w:rPr>
                <w:rFonts w:ascii="Times New Roman" w:hAnsi="Times New Roman" w:cs="Times New Roman"/>
                <w:b/>
                <w:sz w:val="18"/>
                <w:szCs w:val="18"/>
              </w:rPr>
              <w:t>/m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0E34" w14:textId="69CF7C7C" w:rsidR="007F4D59" w:rsidRPr="003A17D5" w:rsidRDefault="003A17D5" w:rsidP="00CC0793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41.27 ± 75.58</w:t>
            </w:r>
          </w:p>
        </w:tc>
      </w:tr>
      <w:tr w:rsidR="007F4D59" w:rsidRPr="001753F1" w14:paraId="73179751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16AD0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7A84" w14:textId="0FABE4A9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49.35 ± 49.63</w:t>
            </w:r>
          </w:p>
        </w:tc>
      </w:tr>
      <w:tr w:rsidR="007F4D59" w:rsidRPr="001753F1" w14:paraId="4BF03681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4FF86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T (U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B6AF" w14:textId="3F3AB7AB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32.75 ± 43.86</w:t>
            </w:r>
          </w:p>
        </w:tc>
      </w:tr>
      <w:tr w:rsidR="007F4D59" w:rsidRPr="001753F1" w14:paraId="7E2CC2AB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7D219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DDBF" w14:textId="3A1DFE98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.37 ± 1.07</w:t>
            </w:r>
          </w:p>
        </w:tc>
      </w:tr>
      <w:tr w:rsidR="007F4D59" w:rsidRPr="001753F1" w14:paraId="3867CE4D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50B0A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sting glucose (mg/d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4E49" w14:textId="36F5AC00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15.43 ± 33.10</w:t>
            </w:r>
          </w:p>
        </w:tc>
      </w:tr>
      <w:tr w:rsidR="007F4D59" w:rsidRPr="001753F1" w14:paraId="7A0A14EE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22DC1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E70F" w14:textId="5B6BAFB0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4.08 ± 0.52</w:t>
            </w:r>
          </w:p>
        </w:tc>
      </w:tr>
      <w:tr w:rsidR="007F4D59" w:rsidRPr="001753F1" w14:paraId="0C955A04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1E080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iglyceride (mg/d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7A05" w14:textId="72AEC9EB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16.94 ± 61.22</w:t>
            </w:r>
          </w:p>
        </w:tc>
      </w:tr>
      <w:tr w:rsidR="007F4D59" w:rsidRPr="001753F1" w14:paraId="2F808572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AF6D6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DL cholesterol (mg/d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501A" w14:textId="3B63975B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90.92 ± 34.41</w:t>
            </w:r>
          </w:p>
        </w:tc>
      </w:tr>
      <w:tr w:rsidR="007F4D59" w:rsidRPr="001753F1" w14:paraId="3931277C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C3CCE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T (U/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953C" w14:textId="64206D63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77.93 ± 437.96</w:t>
            </w:r>
          </w:p>
        </w:tc>
      </w:tr>
      <w:tr w:rsidR="007F4D59" w:rsidRPr="001753F1" w14:paraId="44844A00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4977E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hrombin time (INR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7DA9" w14:textId="78C68783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.05 ± 0.11</w:t>
            </w:r>
          </w:p>
        </w:tc>
      </w:tr>
      <w:tr w:rsidR="007F4D59" w:rsidRPr="001753F1" w14:paraId="29111D67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7A882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CRP (mg/dL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5A26" w14:textId="40CFC874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0.33 ± 0.73</w:t>
            </w:r>
          </w:p>
        </w:tc>
      </w:tr>
      <w:tr w:rsidR="007F4D59" w:rsidRPr="001753F1" w14:paraId="3EAC63CE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1B1AB" w14:textId="50B31190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Child </w:t>
            </w:r>
            <w:proofErr w:type="spellStart"/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gh</w:t>
            </w:r>
            <w:proofErr w:type="spellEnd"/>
            <w:r w:rsidRPr="001753F1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3A17D5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97E8" w14:textId="77777777" w:rsidR="007F4D59" w:rsidRPr="003A17D5" w:rsidRDefault="007F4D59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4D59" w:rsidRPr="001753F1" w14:paraId="01076016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DAD80" w14:textId="77777777" w:rsidR="007F4D59" w:rsidRPr="001753F1" w:rsidRDefault="007F4D59" w:rsidP="00CC0793">
            <w:pPr>
              <w:wordWrap/>
              <w:spacing w:after="0" w:line="480" w:lineRule="auto"/>
              <w:ind w:firstLineChars="200" w:firstLine="3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Class 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F545" w14:textId="40194544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05(93.75%)</w:t>
            </w:r>
          </w:p>
        </w:tc>
      </w:tr>
      <w:tr w:rsidR="007F4D59" w:rsidRPr="001753F1" w14:paraId="06013BD3" w14:textId="77777777" w:rsidTr="007F4D59">
        <w:trPr>
          <w:trHeight w:val="33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DD308" w14:textId="77777777" w:rsidR="007F4D59" w:rsidRPr="001753F1" w:rsidRDefault="007F4D59" w:rsidP="00CC0793">
            <w:pPr>
              <w:wordWrap/>
              <w:spacing w:after="0" w:line="480" w:lineRule="auto"/>
              <w:ind w:firstLineChars="200" w:firstLine="36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1753F1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18"/>
              </w:rPr>
              <w:t>Class 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A5BC" w14:textId="00DA8313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7(6.25%)</w:t>
            </w:r>
          </w:p>
        </w:tc>
      </w:tr>
      <w:tr w:rsidR="007F4D59" w:rsidRPr="001753F1" w14:paraId="2795D9A3" w14:textId="77777777" w:rsidTr="007F4D59">
        <w:trPr>
          <w:trHeight w:val="8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251E" w14:textId="77777777" w:rsidR="007F4D59" w:rsidRPr="001753F1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rophylaxis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ndoscopic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ariceal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ig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E5B1" w14:textId="5F0FD15E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17(15.18%)</w:t>
            </w:r>
          </w:p>
        </w:tc>
      </w:tr>
      <w:tr w:rsidR="007F4D59" w:rsidRPr="001753F1" w14:paraId="43B51FA6" w14:textId="77777777" w:rsidTr="007F4D59">
        <w:trPr>
          <w:trHeight w:val="89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0115" w14:textId="77777777" w:rsidR="007F4D59" w:rsidRPr="001E65F0" w:rsidRDefault="007F4D59" w:rsidP="00CC0793">
            <w:pPr>
              <w:wordWrap/>
              <w:spacing w:after="0" w:line="480" w:lineRule="auto"/>
              <w:jc w:val="left"/>
              <w:textAlignment w:val="center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rophylaxis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with</w:t>
            </w:r>
            <w:r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eta-block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54551" w14:textId="2A23EA74" w:rsidR="007F4D59" w:rsidRPr="003A17D5" w:rsidRDefault="003A17D5" w:rsidP="00CC0793">
            <w:pPr>
              <w:wordWrap/>
              <w:spacing w:after="0" w:line="480" w:lineRule="auto"/>
              <w:jc w:val="center"/>
              <w:textAlignment w:val="center"/>
              <w:rPr>
                <w:rFonts w:ascii="Times" w:hAnsi="Times" w:cs="Times"/>
                <w:sz w:val="18"/>
                <w:szCs w:val="18"/>
              </w:rPr>
            </w:pPr>
            <w:r w:rsidRPr="003A17D5">
              <w:rPr>
                <w:rFonts w:ascii="Times" w:hAnsi="Times" w:cs="Times"/>
                <w:sz w:val="18"/>
                <w:szCs w:val="18"/>
              </w:rPr>
              <w:t>31(27.68%)</w:t>
            </w:r>
          </w:p>
        </w:tc>
      </w:tr>
    </w:tbl>
    <w:p w14:paraId="64A1EBE9" w14:textId="77777777" w:rsidR="000C2BA9" w:rsidRPr="001753F1" w:rsidRDefault="000C2BA9" w:rsidP="000C2BA9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</w:p>
    <w:p w14:paraId="32E42F8C" w14:textId="77777777" w:rsidR="000C2BA9" w:rsidRPr="001753F1" w:rsidRDefault="000C2BA9" w:rsidP="000C2BA9">
      <w:pPr>
        <w:spacing w:after="0" w:line="240" w:lineRule="auto"/>
        <w:rPr>
          <w:rFonts w:ascii="Times New Roman" w:eastAsia="맑은 고딕" w:hAnsi="Times New Roman" w:cs="Times New Roman"/>
          <w:szCs w:val="24"/>
        </w:rPr>
      </w:pPr>
      <w:r w:rsidRPr="001753F1">
        <w:rPr>
          <w:rFonts w:ascii="Times New Roman" w:eastAsia="Times New Roman" w:hAnsi="Times New Roman" w:cs="Times New Roman"/>
          <w:szCs w:val="24"/>
        </w:rPr>
        <w:t xml:space="preserve">* Abbreviation: </w:t>
      </w:r>
      <w:r w:rsidRPr="001753F1">
        <w:rPr>
          <w:rFonts w:ascii="Times New Roman" w:eastAsia="맑은 고딕" w:hAnsi="Times New Roman" w:cs="Times New Roman"/>
          <w:szCs w:val="24"/>
        </w:rPr>
        <w:t>VNT, varices needing treatment; HVPG, hepatic venous pressure gradient;</w:t>
      </w:r>
    </w:p>
    <w:p w14:paraId="7700E8E5" w14:textId="77777777" w:rsidR="000C2BA9" w:rsidRPr="001753F1" w:rsidRDefault="000C2BA9" w:rsidP="000C2BA9">
      <w:pPr>
        <w:widowControl/>
        <w:wordWrap/>
        <w:autoSpaceDE/>
        <w:autoSpaceDN/>
        <w:spacing w:after="0" w:line="240" w:lineRule="auto"/>
        <w:rPr>
          <w:rFonts w:ascii="Times New Roman" w:eastAsia="Times New Roman" w:hAnsi="Times New Roman" w:cs="Times New Roman"/>
          <w:szCs w:val="24"/>
        </w:rPr>
      </w:pPr>
      <w:r w:rsidRPr="001753F1">
        <w:rPr>
          <w:rFonts w:ascii="Times New Roman" w:eastAsia="맑은 고딕" w:hAnsi="Times New Roman" w:cs="Times New Roman"/>
          <w:szCs w:val="24"/>
        </w:rPr>
        <w:t xml:space="preserve">AST, aspartate aminotransferase; ALT, alanine aminotransferase; FBS, fasting blood sugar; LDL, low density lipid; GGT, gamma glutamyl transferase; INR, international normalized ratio; </w:t>
      </w:r>
      <w:proofErr w:type="spellStart"/>
      <w:r w:rsidRPr="001753F1">
        <w:rPr>
          <w:rFonts w:ascii="Times New Roman" w:eastAsia="맑은 고딕" w:hAnsi="Times New Roman" w:cs="Times New Roman"/>
          <w:szCs w:val="24"/>
        </w:rPr>
        <w:t>hs</w:t>
      </w:r>
      <w:proofErr w:type="spellEnd"/>
      <w:r w:rsidRPr="001753F1">
        <w:rPr>
          <w:rFonts w:ascii="Times New Roman" w:eastAsia="맑은 고딕" w:hAnsi="Times New Roman" w:cs="Times New Roman"/>
          <w:szCs w:val="24"/>
        </w:rPr>
        <w:t xml:space="preserve">-CRP, high-sensitivity C-reactive protein; </w:t>
      </w:r>
    </w:p>
    <w:p w14:paraId="78F38DA0" w14:textId="77777777" w:rsidR="000C2BA9" w:rsidRPr="001753F1" w:rsidRDefault="000C2BA9" w:rsidP="000C2BA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4"/>
        </w:rPr>
      </w:pPr>
    </w:p>
    <w:p w14:paraId="1039E721" w14:textId="77777777" w:rsidR="00C74558" w:rsidRDefault="000C2BA9" w:rsidP="00C74558">
      <w:pPr>
        <w:spacing w:after="0" w:line="240" w:lineRule="auto"/>
        <w:rPr>
          <w:rFonts w:ascii="Times New Roman" w:eastAsia="Times New Roman" w:hAnsi="Times New Roman" w:cs="Times New Roman"/>
          <w:szCs w:val="24"/>
        </w:rPr>
        <w:sectPr w:rsidR="00C74558" w:rsidSect="001A4E2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753F1">
        <w:rPr>
          <w:rFonts w:ascii="Times New Roman" w:eastAsia="Times New Roman" w:hAnsi="Times New Roman" w:cs="Times New Roman"/>
          <w:szCs w:val="24"/>
        </w:rPr>
        <w:t>* Data are reported as means ± standard deviations for continuous variables and</w:t>
      </w:r>
      <w:r w:rsidRPr="001753F1">
        <w:rPr>
          <w:rFonts w:ascii="Times New Roman" w:hAnsi="Times New Roman" w:cs="Times New Roman" w:hint="eastAsia"/>
          <w:szCs w:val="24"/>
        </w:rPr>
        <w:t xml:space="preserve"> </w:t>
      </w:r>
      <w:r w:rsidRPr="001753F1">
        <w:rPr>
          <w:rFonts w:ascii="Times New Roman" w:eastAsia="Times New Roman" w:hAnsi="Times New Roman" w:cs="Times New Roman"/>
          <w:szCs w:val="24"/>
        </w:rPr>
        <w:t>frequencies (%) for categorical variables.</w:t>
      </w:r>
      <w:bookmarkEnd w:id="0"/>
    </w:p>
    <w:p w14:paraId="54D88E9B" w14:textId="7AE599F5" w:rsidR="00C74558" w:rsidRPr="000B32C6" w:rsidRDefault="007331F1" w:rsidP="00C74558">
      <w:pPr>
        <w:spacing w:after="0" w:line="480" w:lineRule="auto"/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</w:pPr>
      <w:r w:rsidRPr="000B32C6"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  <w:lastRenderedPageBreak/>
        <w:t>Supplementary Table 3</w:t>
      </w:r>
      <w:r w:rsidR="00C74558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 xml:space="preserve">. </w:t>
      </w:r>
      <w:bookmarkStart w:id="1" w:name="_Hlk140058502"/>
      <w:r w:rsidR="00C74558" w:rsidRPr="000B32C6">
        <w:rPr>
          <w:rFonts w:ascii="Times New Roman" w:hAnsi="Times New Roman" w:cs="Times New Roman" w:hint="eastAsia"/>
          <w:b/>
          <w:color w:val="0000FF"/>
          <w:sz w:val="24"/>
          <w:szCs w:val="24"/>
          <w:u w:val="single"/>
        </w:rPr>
        <w:t>A</w:t>
      </w:r>
      <w:r w:rsidR="00C74558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 xml:space="preserve">ccuracy of </w:t>
      </w:r>
      <w:bookmarkEnd w:id="1"/>
      <w:r w:rsidR="00C74558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 xml:space="preserve">prediction for </w:t>
      </w:r>
      <w:r w:rsidR="00E018C2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>VNT</w:t>
      </w:r>
      <w:r w:rsidR="00D70DE7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 xml:space="preserve"> </w:t>
      </w:r>
      <w:r w:rsidR="00D70DE7" w:rsidRPr="000B32C6">
        <w:rPr>
          <w:rFonts w:ascii="Times New Roman" w:hAnsi="Times New Roman" w:cs="Times New Roman" w:hint="eastAsia"/>
          <w:b/>
          <w:color w:val="0000FF"/>
          <w:sz w:val="24"/>
          <w:szCs w:val="24"/>
          <w:u w:val="single"/>
        </w:rPr>
        <w:t>in</w:t>
      </w:r>
      <w:r w:rsidR="00D70DE7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 xml:space="preserve"> </w:t>
      </w:r>
      <w:r w:rsidR="00D70DE7" w:rsidRPr="000B32C6">
        <w:rPr>
          <w:rFonts w:ascii="Times New Roman" w:hAnsi="Times New Roman" w:cs="Times New Roman" w:hint="eastAsia"/>
          <w:b/>
          <w:color w:val="0000FF"/>
          <w:sz w:val="24"/>
          <w:szCs w:val="24"/>
          <w:u w:val="single"/>
        </w:rPr>
        <w:t>patients</w:t>
      </w:r>
      <w:r w:rsidR="00D70DE7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 xml:space="preserve"> </w:t>
      </w:r>
      <w:r w:rsidR="00D70DE7" w:rsidRPr="000B32C6">
        <w:rPr>
          <w:rFonts w:ascii="Times New Roman" w:hAnsi="Times New Roman" w:cs="Times New Roman" w:hint="eastAsia"/>
          <w:b/>
          <w:color w:val="0000FF"/>
          <w:sz w:val="24"/>
          <w:szCs w:val="24"/>
          <w:u w:val="single"/>
        </w:rPr>
        <w:t>with</w:t>
      </w:r>
      <w:r w:rsidR="00D70DE7" w:rsidRPr="000B32C6"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  <w:t xml:space="preserve"> </w:t>
      </w:r>
      <w:r w:rsidR="00D70DE7" w:rsidRPr="000B32C6">
        <w:rPr>
          <w:rFonts w:ascii="Times New Roman" w:hAnsi="Times New Roman" w:cs="Times New Roman" w:hint="eastAsia"/>
          <w:b/>
          <w:color w:val="0000FF"/>
          <w:sz w:val="24"/>
          <w:szCs w:val="24"/>
          <w:u w:val="single"/>
        </w:rPr>
        <w:t>cACLD</w:t>
      </w:r>
    </w:p>
    <w:tbl>
      <w:tblPr>
        <w:tblW w:w="151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2268"/>
        <w:gridCol w:w="850"/>
        <w:gridCol w:w="709"/>
        <w:gridCol w:w="851"/>
        <w:gridCol w:w="850"/>
        <w:gridCol w:w="709"/>
        <w:gridCol w:w="1986"/>
        <w:gridCol w:w="1701"/>
        <w:gridCol w:w="2126"/>
      </w:tblGrid>
      <w:tr w:rsidR="00C74558" w:rsidRPr="00A658AA" w14:paraId="5D6C99C2" w14:textId="77777777" w:rsidTr="00FE1588">
        <w:trPr>
          <w:trHeight w:val="46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3A20F" w14:textId="77777777" w:rsidR="00C74558" w:rsidRPr="00A658AA" w:rsidRDefault="00C74558" w:rsidP="00CC0793">
            <w:pPr>
              <w:spacing w:after="0" w:line="360" w:lineRule="auto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CD372" w14:textId="77777777" w:rsidR="00C74558" w:rsidRPr="00A658AA" w:rsidRDefault="00C74558" w:rsidP="00CC079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A658AA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Thresho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88684" w14:textId="77777777" w:rsidR="00C74558" w:rsidRPr="00A658AA" w:rsidRDefault="00C74558" w:rsidP="00CC079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1753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D6872" w14:textId="77777777" w:rsidR="00C74558" w:rsidRPr="00A658AA" w:rsidRDefault="00C74558" w:rsidP="00CC079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proofErr w:type="spellStart"/>
            <w:r w:rsidRPr="001753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1753F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CA5DF" w14:textId="77777777" w:rsidR="00C74558" w:rsidRPr="00A658AA" w:rsidRDefault="00C74558" w:rsidP="00CC079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A658A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4284A" w14:textId="77777777" w:rsidR="00C74558" w:rsidRPr="00A658AA" w:rsidRDefault="00C74558" w:rsidP="00CC079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A658A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7547" w14:textId="77777777" w:rsidR="00C74558" w:rsidRPr="00A658AA" w:rsidRDefault="00C74558" w:rsidP="00CC0793">
            <w:pPr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A658A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1E8D4" w14:textId="77777777" w:rsidR="00C74558" w:rsidRPr="00826124" w:rsidRDefault="00C74558" w:rsidP="00CC079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26124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 w:rsidRPr="00826124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U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DE428" w14:textId="663F8E61" w:rsidR="00C74558" w:rsidRPr="00A658AA" w:rsidRDefault="00C74558" w:rsidP="00CC079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issed </w:t>
            </w:r>
            <w:r w:rsidR="00412A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N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6B5E3" w14:textId="77777777" w:rsidR="00C74558" w:rsidRPr="00A658AA" w:rsidRDefault="00C74558" w:rsidP="00CC0793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ed endoscopy rate (%)</w:t>
            </w:r>
          </w:p>
        </w:tc>
      </w:tr>
      <w:tr w:rsidR="00C74558" w:rsidRPr="00A658AA" w14:paraId="7EDD032B" w14:textId="77777777" w:rsidTr="00FE1588">
        <w:trPr>
          <w:trHeight w:val="671"/>
          <w:jc w:val="center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AB269" w14:textId="7F759B3E" w:rsidR="00C74558" w:rsidRPr="005C4A06" w:rsidRDefault="00C74558" w:rsidP="00CC0793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C4A06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Baveno VII criteria </w:t>
            </w:r>
            <w:r w:rsidR="007C5C79" w:rsidRPr="005C4A06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(LSM and Platelet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B2D79" w14:textId="77777777" w:rsidR="00C74558" w:rsidRPr="00A658AA" w:rsidRDefault="00C74558" w:rsidP="00CC079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A658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LSM</w:t>
            </w:r>
            <w:r w:rsidRPr="00A658AA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≤</w:t>
            </w:r>
            <w:r w:rsidRPr="00A658AA">
              <w:rPr>
                <w:rFonts w:ascii="Times New Roman" w:eastAsiaTheme="minorHAnsi" w:hAnsi="Times New Roman" w:cs="Times New Roman"/>
                <w:sz w:val="18"/>
                <w:szCs w:val="18"/>
              </w:rPr>
              <w:t>20 kPa and platelet</w:t>
            </w:r>
            <w:r w:rsidRPr="00A658AA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≥</w:t>
            </w:r>
            <w:r w:rsidRPr="00A658AA">
              <w:rPr>
                <w:rFonts w:ascii="Times New Roman" w:eastAsiaTheme="minorHAnsi" w:hAnsi="Times New Roman" w:cs="Times New Roman"/>
                <w:sz w:val="18"/>
                <w:szCs w:val="18"/>
              </w:rPr>
              <w:t>150 k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C7829" w14:textId="50A5D43B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AAAD0" w14:textId="223CE420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7D963" w14:textId="273334FE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B6D20" w14:textId="1D319BCA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64D5F" w14:textId="3289EC4D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1986" w:type="dxa"/>
            <w:vAlign w:val="center"/>
          </w:tcPr>
          <w:p w14:paraId="42F3332B" w14:textId="4A820D54" w:rsidR="00C74558" w:rsidRPr="00826124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124">
              <w:rPr>
                <w:rFonts w:ascii="Times New Roman" w:hAnsi="Times New Roman" w:cs="Times New Roman" w:hint="eastAsia"/>
                <w:sz w:val="18"/>
                <w:szCs w:val="18"/>
              </w:rPr>
              <w:t>0.63</w:t>
            </w:r>
            <w:r w:rsidR="00F85655" w:rsidRPr="00826124">
              <w:rPr>
                <w:rFonts w:ascii="Times New Roman" w:hAnsi="Times New Roman" w:cs="Times New Roman"/>
                <w:sz w:val="18"/>
                <w:szCs w:val="18"/>
              </w:rPr>
              <w:t xml:space="preserve"> (0.57-0.69)</w:t>
            </w:r>
          </w:p>
        </w:tc>
        <w:tc>
          <w:tcPr>
            <w:tcW w:w="1701" w:type="dxa"/>
            <w:vAlign w:val="center"/>
          </w:tcPr>
          <w:p w14:paraId="06FEC3A1" w14:textId="4CDE555E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2126" w:type="dxa"/>
            <w:vAlign w:val="center"/>
          </w:tcPr>
          <w:p w14:paraId="76A3A424" w14:textId="5FC07B25" w:rsidR="00C74558" w:rsidRPr="00A658AA" w:rsidRDefault="00826124" w:rsidP="00CC079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.33</w:t>
            </w:r>
          </w:p>
        </w:tc>
      </w:tr>
      <w:tr w:rsidR="00C74558" w:rsidRPr="00A658AA" w14:paraId="2C3B2C60" w14:textId="77777777" w:rsidTr="00FE1588">
        <w:trPr>
          <w:trHeight w:val="671"/>
          <w:jc w:val="center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F7FD4" w14:textId="2F51C032" w:rsidR="00C74558" w:rsidRPr="005C4A06" w:rsidRDefault="00C74558" w:rsidP="00CC0793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 w:rsidRPr="005C4A06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Baveno VII criteria </w:t>
            </w:r>
            <w:r w:rsidR="007C5C79" w:rsidRPr="005C4A06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(SSM only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7E7EB" w14:textId="77777777" w:rsidR="00C74558" w:rsidRPr="00A658AA" w:rsidRDefault="00C74558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SSM</w:t>
            </w:r>
            <w:r w:rsidRPr="00A658AA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≤</w:t>
            </w:r>
            <w:r w:rsidRPr="00A658A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40 kPa </w:t>
            </w:r>
            <w:r w:rsidRPr="00A658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8FE9B" w14:textId="3EFA8E63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C7128" w14:textId="105A4215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DADED" w14:textId="0563A4DD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61EE2" w14:textId="78CFE4C2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BB05F" w14:textId="546F7D68" w:rsidR="00C74558" w:rsidRPr="00A658AA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1986" w:type="dxa"/>
            <w:vAlign w:val="center"/>
          </w:tcPr>
          <w:p w14:paraId="306A1869" w14:textId="458404D4" w:rsidR="00C74558" w:rsidRPr="00826124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124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="00F85655" w:rsidRPr="00826124">
              <w:rPr>
                <w:rFonts w:ascii="Times New Roman" w:hAnsi="Times New Roman" w:cs="Times New Roman"/>
                <w:sz w:val="18"/>
                <w:szCs w:val="18"/>
              </w:rPr>
              <w:t xml:space="preserve"> (0.77-0.92)</w:t>
            </w:r>
          </w:p>
        </w:tc>
        <w:tc>
          <w:tcPr>
            <w:tcW w:w="1701" w:type="dxa"/>
            <w:vAlign w:val="center"/>
          </w:tcPr>
          <w:p w14:paraId="71373D32" w14:textId="39BD2410" w:rsidR="00C74558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2</w:t>
            </w:r>
          </w:p>
        </w:tc>
        <w:tc>
          <w:tcPr>
            <w:tcW w:w="2126" w:type="dxa"/>
            <w:vAlign w:val="center"/>
          </w:tcPr>
          <w:p w14:paraId="6F33AB2F" w14:textId="5AFDCB02" w:rsidR="00C74558" w:rsidRDefault="00826124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52</w:t>
            </w:r>
          </w:p>
        </w:tc>
      </w:tr>
      <w:tr w:rsidR="00C74558" w:rsidRPr="00A658AA" w14:paraId="219D81C0" w14:textId="77777777" w:rsidTr="00FE1588">
        <w:trPr>
          <w:trHeight w:val="671"/>
          <w:jc w:val="center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233EA" w14:textId="77777777" w:rsidR="00C74558" w:rsidRPr="00A658AA" w:rsidRDefault="00C74558" w:rsidP="00CC0793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Combined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 w:rsidRPr="00A658AA"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>Baveno VII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criteria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E9E6E" w14:textId="77777777" w:rsidR="00C74558" w:rsidRDefault="00C74558" w:rsidP="00CC079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First,</w:t>
            </w:r>
            <w:r w:rsidRPr="00FA6AFC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LSM &lt;20 kPa and PLT &gt;150, then if these criteria are not met, SSM &lt;40 kPa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0B6B4" w14:textId="3914CCEC" w:rsidR="00C74558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E01F0" w14:textId="33235D70" w:rsidR="00C74558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D3944" w14:textId="76495E90" w:rsidR="00C74558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AC0D0" w14:textId="55137705" w:rsidR="00C74558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3E6F7" w14:textId="17AF51DA" w:rsidR="00C74558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</w:t>
            </w:r>
          </w:p>
        </w:tc>
        <w:tc>
          <w:tcPr>
            <w:tcW w:w="1986" w:type="dxa"/>
            <w:vAlign w:val="center"/>
          </w:tcPr>
          <w:p w14:paraId="7CA09826" w14:textId="56290AC1" w:rsidR="00C74558" w:rsidRPr="00826124" w:rsidRDefault="001B4023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124">
              <w:rPr>
                <w:rFonts w:ascii="Times New Roman" w:hAnsi="Times New Roman" w:cs="Times New Roman" w:hint="eastAsia"/>
                <w:sz w:val="18"/>
                <w:szCs w:val="18"/>
              </w:rPr>
              <w:t>0.83</w:t>
            </w:r>
            <w:r w:rsidR="00F85655" w:rsidRPr="00826124">
              <w:rPr>
                <w:rFonts w:ascii="Times New Roman" w:hAnsi="Times New Roman" w:cs="Times New Roman"/>
                <w:sz w:val="18"/>
                <w:szCs w:val="18"/>
              </w:rPr>
              <w:t xml:space="preserve"> (0.75-0.91)</w:t>
            </w:r>
          </w:p>
        </w:tc>
        <w:tc>
          <w:tcPr>
            <w:tcW w:w="1701" w:type="dxa"/>
            <w:vAlign w:val="center"/>
          </w:tcPr>
          <w:p w14:paraId="37F9E4EA" w14:textId="52F07E1A" w:rsidR="00C74558" w:rsidRDefault="00AF10AF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1</w:t>
            </w:r>
          </w:p>
        </w:tc>
        <w:tc>
          <w:tcPr>
            <w:tcW w:w="2126" w:type="dxa"/>
            <w:vAlign w:val="center"/>
          </w:tcPr>
          <w:p w14:paraId="08CFA945" w14:textId="3F565178" w:rsidR="00C74558" w:rsidRDefault="00826124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65</w:t>
            </w:r>
          </w:p>
        </w:tc>
      </w:tr>
      <w:tr w:rsidR="00C74558" w:rsidRPr="00A658AA" w14:paraId="121DB701" w14:textId="77777777" w:rsidTr="00FE1588">
        <w:trPr>
          <w:trHeight w:val="671"/>
          <w:jc w:val="center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8B3BE" w14:textId="4B63A7B3" w:rsidR="00C74558" w:rsidRDefault="00C74558" w:rsidP="00CC0793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Newly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proposed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SSM</w:t>
            </w:r>
            <w:r>
              <w:rPr>
                <w:rFonts w:ascii="Times New Roman" w:eastAsiaTheme="minorHAnsi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b/>
                <w:sz w:val="18"/>
                <w:szCs w:val="18"/>
              </w:rPr>
              <w:t>model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42916" w14:textId="4F5D4C61" w:rsidR="00C74558" w:rsidRDefault="00C74558" w:rsidP="00CC0793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SSM</w:t>
            </w:r>
            <w:r w:rsidRPr="00A658AA"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38.9</w:t>
            </w:r>
            <w:r w:rsidRPr="00A658AA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kPa </w:t>
            </w:r>
            <w:r w:rsidRPr="00A658A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8F926" w14:textId="0F71CE3D" w:rsidR="00C74558" w:rsidRDefault="00AF10AF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AFD91" w14:textId="6A1C77BF" w:rsidR="00C74558" w:rsidRDefault="00AF10AF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EB0EA" w14:textId="437BFEED" w:rsidR="00C74558" w:rsidRDefault="00AF10AF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5E9FB" w14:textId="6D5824C7" w:rsidR="00C74558" w:rsidRDefault="00AF10AF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E2E62" w14:textId="49F3B3D5" w:rsidR="00C74558" w:rsidRDefault="00AF10AF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1986" w:type="dxa"/>
            <w:vAlign w:val="center"/>
          </w:tcPr>
          <w:p w14:paraId="6426242A" w14:textId="79D32223" w:rsidR="00C74558" w:rsidRPr="00826124" w:rsidRDefault="00AF10AF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6124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F85655" w:rsidRPr="00826124">
              <w:rPr>
                <w:rFonts w:ascii="Times New Roman" w:hAnsi="Times New Roman" w:cs="Times New Roman"/>
                <w:sz w:val="18"/>
                <w:szCs w:val="18"/>
              </w:rPr>
              <w:t xml:space="preserve"> (0.81-0.95)</w:t>
            </w:r>
          </w:p>
        </w:tc>
        <w:tc>
          <w:tcPr>
            <w:tcW w:w="1701" w:type="dxa"/>
            <w:vAlign w:val="center"/>
          </w:tcPr>
          <w:p w14:paraId="264652CD" w14:textId="051D44C7" w:rsidR="00C74558" w:rsidRDefault="00AF10AF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0</w:t>
            </w:r>
          </w:p>
        </w:tc>
        <w:tc>
          <w:tcPr>
            <w:tcW w:w="2126" w:type="dxa"/>
            <w:vAlign w:val="center"/>
          </w:tcPr>
          <w:p w14:paraId="72E33964" w14:textId="472B39CE" w:rsidR="00C74558" w:rsidRDefault="00826124" w:rsidP="00CC0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26</w:t>
            </w:r>
          </w:p>
        </w:tc>
      </w:tr>
    </w:tbl>
    <w:p w14:paraId="328779BE" w14:textId="77777777" w:rsidR="00C74558" w:rsidRPr="001753F1" w:rsidRDefault="00C74558" w:rsidP="00C74558">
      <w:pPr>
        <w:spacing w:after="0" w:line="240" w:lineRule="auto"/>
        <w:rPr>
          <w:rFonts w:ascii="Times New Roman" w:eastAsia="Times New Roman" w:hAnsi="Times New Roman"/>
          <w:szCs w:val="24"/>
        </w:rPr>
      </w:pPr>
    </w:p>
    <w:p w14:paraId="12564372" w14:textId="0FF4AD49" w:rsidR="00C74558" w:rsidRDefault="00C74558" w:rsidP="00C74558">
      <w:pPr>
        <w:spacing w:after="0" w:line="240" w:lineRule="auto"/>
        <w:ind w:left="100" w:hangingChars="50" w:hanging="100"/>
        <w:rPr>
          <w:rFonts w:ascii="Times New Roman" w:hAnsi="Times New Roman" w:cs="Times New Roman"/>
          <w:bCs/>
          <w:sz w:val="24"/>
          <w:szCs w:val="24"/>
        </w:rPr>
      </w:pPr>
      <w:r w:rsidRPr="001753F1">
        <w:rPr>
          <w:rFonts w:ascii="Times New Roman" w:eastAsia="Times New Roman" w:hAnsi="Times New Roman"/>
          <w:szCs w:val="24"/>
        </w:rPr>
        <w:t xml:space="preserve">*Abbreviation: </w:t>
      </w:r>
      <w:r w:rsidRPr="001753F1">
        <w:rPr>
          <w:rFonts w:ascii="Times New Roman" w:eastAsia="Times New Roman" w:hAnsi="Times New Roman" w:cs="Times New Roman"/>
          <w:szCs w:val="24"/>
        </w:rPr>
        <w:t xml:space="preserve">Se, sensitivity; </w:t>
      </w:r>
      <w:proofErr w:type="spellStart"/>
      <w:r w:rsidRPr="001753F1">
        <w:rPr>
          <w:rFonts w:ascii="Times New Roman" w:eastAsia="Times New Roman" w:hAnsi="Times New Roman" w:cs="Times New Roman"/>
          <w:szCs w:val="24"/>
        </w:rPr>
        <w:t>Sp</w:t>
      </w:r>
      <w:proofErr w:type="spellEnd"/>
      <w:r w:rsidRPr="001753F1">
        <w:rPr>
          <w:rFonts w:ascii="Times New Roman" w:eastAsia="Times New Roman" w:hAnsi="Times New Roman" w:cs="Times New Roman"/>
          <w:szCs w:val="24"/>
        </w:rPr>
        <w:t xml:space="preserve">, specificity; </w:t>
      </w:r>
      <w:r w:rsidRPr="001753F1">
        <w:rPr>
          <w:rFonts w:ascii="Times New Roman" w:eastAsia="Times New Roman" w:hAnsi="Times New Roman"/>
          <w:szCs w:val="24"/>
        </w:rPr>
        <w:t>PPV, positive predictive value; NPV, negative predictive value; AUC, area under the curve</w:t>
      </w:r>
      <w:r>
        <w:rPr>
          <w:rFonts w:ascii="Times New Roman" w:hAnsi="Times New Roman" w:cs="Times New Roman"/>
        </w:rPr>
        <w:t xml:space="preserve">; </w:t>
      </w:r>
      <w:r w:rsidR="00412A77">
        <w:rPr>
          <w:rFonts w:ascii="Times New Roman" w:eastAsia="Times New Roman" w:hAnsi="Times New Roman"/>
          <w:szCs w:val="24"/>
        </w:rPr>
        <w:t>; VNT, varices needing treatment</w:t>
      </w:r>
      <w:r w:rsidR="00412A77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PSR, </w:t>
      </w:r>
      <w:r w:rsidRPr="00A658AA">
        <w:rPr>
          <w:rFonts w:ascii="Times New Roman" w:eastAsiaTheme="minorHAnsi" w:hAnsi="Times New Roman" w:cs="Times New Roman"/>
          <w:sz w:val="18"/>
          <w:szCs w:val="18"/>
        </w:rPr>
        <w:t>Platelet count/spleen diameter ratio</w:t>
      </w:r>
      <w:r>
        <w:rPr>
          <w:rFonts w:ascii="Times New Roman" w:eastAsiaTheme="minorHAnsi" w:hAnsi="Times New Roman" w:cs="Times New Roman"/>
          <w:sz w:val="18"/>
          <w:szCs w:val="18"/>
        </w:rPr>
        <w:t>; VRS, varices risk score; LSM, liver stiffness measurement; SSM, spleen stiffness measurement</w:t>
      </w:r>
      <w:r w:rsidRPr="00F50E1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C799837" w14:textId="6FDA83DA" w:rsidR="008A1D49" w:rsidRPr="003112F8" w:rsidRDefault="008A1D49" w:rsidP="003112F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8A1D49" w:rsidRPr="003112F8" w:rsidSect="00C745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DF84FB" w14:textId="77777777" w:rsidR="004402BD" w:rsidRDefault="004402BD" w:rsidP="00CA64BC">
      <w:pPr>
        <w:spacing w:after="0" w:line="240" w:lineRule="auto"/>
      </w:pPr>
      <w:r>
        <w:separator/>
      </w:r>
    </w:p>
  </w:endnote>
  <w:endnote w:type="continuationSeparator" w:id="0">
    <w:p w14:paraId="1E2A5DE5" w14:textId="77777777" w:rsidR="004402BD" w:rsidRDefault="004402BD" w:rsidP="00CA6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1DB023" w14:textId="77777777" w:rsidR="004402BD" w:rsidRDefault="004402BD" w:rsidP="00CA64BC">
      <w:pPr>
        <w:spacing w:after="0" w:line="240" w:lineRule="auto"/>
      </w:pPr>
      <w:r>
        <w:separator/>
      </w:r>
    </w:p>
  </w:footnote>
  <w:footnote w:type="continuationSeparator" w:id="0">
    <w:p w14:paraId="1DFA757E" w14:textId="77777777" w:rsidR="004402BD" w:rsidRDefault="004402BD" w:rsidP="00CA64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10429D"/>
    <w:multiLevelType w:val="hybridMultilevel"/>
    <w:tmpl w:val="D138E4B2"/>
    <w:lvl w:ilvl="0" w:tplc="68AC04B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EB227E3"/>
    <w:multiLevelType w:val="hybridMultilevel"/>
    <w:tmpl w:val="43B83642"/>
    <w:lvl w:ilvl="0" w:tplc="9168ADC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3A06E16"/>
    <w:multiLevelType w:val="hybridMultilevel"/>
    <w:tmpl w:val="600C10E2"/>
    <w:lvl w:ilvl="0" w:tplc="C67063F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57942F4"/>
    <w:multiLevelType w:val="hybridMultilevel"/>
    <w:tmpl w:val="A4A872C4"/>
    <w:lvl w:ilvl="0" w:tplc="A290E4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68F001A6"/>
    <w:multiLevelType w:val="hybridMultilevel"/>
    <w:tmpl w:val="F5EC0ABE"/>
    <w:lvl w:ilvl="0" w:tplc="AE464F8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95113CC"/>
    <w:multiLevelType w:val="hybridMultilevel"/>
    <w:tmpl w:val="321E0ABE"/>
    <w:lvl w:ilvl="0" w:tplc="E6D6591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7EA0FC3"/>
    <w:multiLevelType w:val="hybridMultilevel"/>
    <w:tmpl w:val="65D405BE"/>
    <w:lvl w:ilvl="0" w:tplc="3F7A86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799C3A59"/>
    <w:multiLevelType w:val="hybridMultilevel"/>
    <w:tmpl w:val="6C94CD54"/>
    <w:lvl w:ilvl="0" w:tplc="1700D42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FC45445"/>
    <w:multiLevelType w:val="hybridMultilevel"/>
    <w:tmpl w:val="92BE1B60"/>
    <w:lvl w:ilvl="0" w:tplc="1772E95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35376484">
    <w:abstractNumId w:val="8"/>
  </w:num>
  <w:num w:numId="2" w16cid:durableId="457335222">
    <w:abstractNumId w:val="5"/>
  </w:num>
  <w:num w:numId="3" w16cid:durableId="370233314">
    <w:abstractNumId w:val="6"/>
  </w:num>
  <w:num w:numId="4" w16cid:durableId="2140108942">
    <w:abstractNumId w:val="3"/>
  </w:num>
  <w:num w:numId="5" w16cid:durableId="407315480">
    <w:abstractNumId w:val="2"/>
  </w:num>
  <w:num w:numId="6" w16cid:durableId="993872812">
    <w:abstractNumId w:val="4"/>
  </w:num>
  <w:num w:numId="7" w16cid:durableId="1474055479">
    <w:abstractNumId w:val="0"/>
  </w:num>
  <w:num w:numId="8" w16cid:durableId="2143309354">
    <w:abstractNumId w:val="1"/>
  </w:num>
  <w:num w:numId="9" w16cid:durableId="17694235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7BF"/>
    <w:rsid w:val="000031D2"/>
    <w:rsid w:val="00006894"/>
    <w:rsid w:val="00013985"/>
    <w:rsid w:val="000533F8"/>
    <w:rsid w:val="00071C1B"/>
    <w:rsid w:val="00097DEC"/>
    <w:rsid w:val="000B32C6"/>
    <w:rsid w:val="000C1F71"/>
    <w:rsid w:val="000C2BA9"/>
    <w:rsid w:val="000E0FC2"/>
    <w:rsid w:val="000E5C5F"/>
    <w:rsid w:val="00150DE6"/>
    <w:rsid w:val="00161207"/>
    <w:rsid w:val="00195763"/>
    <w:rsid w:val="001A4E27"/>
    <w:rsid w:val="001B4023"/>
    <w:rsid w:val="001C20F9"/>
    <w:rsid w:val="001C4F3B"/>
    <w:rsid w:val="001D2E90"/>
    <w:rsid w:val="001F7542"/>
    <w:rsid w:val="00231824"/>
    <w:rsid w:val="002527AA"/>
    <w:rsid w:val="002C07BF"/>
    <w:rsid w:val="002C600F"/>
    <w:rsid w:val="002E14FB"/>
    <w:rsid w:val="003112F8"/>
    <w:rsid w:val="00337293"/>
    <w:rsid w:val="003A17D5"/>
    <w:rsid w:val="003A6E5B"/>
    <w:rsid w:val="003E1965"/>
    <w:rsid w:val="003F204F"/>
    <w:rsid w:val="00412A77"/>
    <w:rsid w:val="004402BD"/>
    <w:rsid w:val="004714F0"/>
    <w:rsid w:val="004E460C"/>
    <w:rsid w:val="00562366"/>
    <w:rsid w:val="0058585F"/>
    <w:rsid w:val="005871F0"/>
    <w:rsid w:val="005C4A06"/>
    <w:rsid w:val="00631FBA"/>
    <w:rsid w:val="00651620"/>
    <w:rsid w:val="00673A2B"/>
    <w:rsid w:val="006A472A"/>
    <w:rsid w:val="006B0FC4"/>
    <w:rsid w:val="006F6DAD"/>
    <w:rsid w:val="007310B3"/>
    <w:rsid w:val="007331F1"/>
    <w:rsid w:val="00766DD1"/>
    <w:rsid w:val="0079289B"/>
    <w:rsid w:val="007C313C"/>
    <w:rsid w:val="007C5C79"/>
    <w:rsid w:val="007C69AC"/>
    <w:rsid w:val="007E3262"/>
    <w:rsid w:val="007E5C52"/>
    <w:rsid w:val="007F4D59"/>
    <w:rsid w:val="00801FA1"/>
    <w:rsid w:val="00826124"/>
    <w:rsid w:val="00830373"/>
    <w:rsid w:val="00857716"/>
    <w:rsid w:val="0085796B"/>
    <w:rsid w:val="00890A53"/>
    <w:rsid w:val="008A1D49"/>
    <w:rsid w:val="008C7D03"/>
    <w:rsid w:val="009457BB"/>
    <w:rsid w:val="009460B0"/>
    <w:rsid w:val="009779E6"/>
    <w:rsid w:val="0098054F"/>
    <w:rsid w:val="00981F43"/>
    <w:rsid w:val="009B3F7F"/>
    <w:rsid w:val="009D20E6"/>
    <w:rsid w:val="00AB3A0F"/>
    <w:rsid w:val="00AC13C6"/>
    <w:rsid w:val="00AF10AF"/>
    <w:rsid w:val="00B361D5"/>
    <w:rsid w:val="00B433F6"/>
    <w:rsid w:val="00B53A1B"/>
    <w:rsid w:val="00B673D6"/>
    <w:rsid w:val="00B722DF"/>
    <w:rsid w:val="00B81D1C"/>
    <w:rsid w:val="00BA3640"/>
    <w:rsid w:val="00C20DEB"/>
    <w:rsid w:val="00C74558"/>
    <w:rsid w:val="00CA64BC"/>
    <w:rsid w:val="00CE3EBD"/>
    <w:rsid w:val="00D045F7"/>
    <w:rsid w:val="00D412DB"/>
    <w:rsid w:val="00D70DE7"/>
    <w:rsid w:val="00D717E2"/>
    <w:rsid w:val="00D73076"/>
    <w:rsid w:val="00D7324F"/>
    <w:rsid w:val="00D85AAD"/>
    <w:rsid w:val="00DA1BE6"/>
    <w:rsid w:val="00E018C2"/>
    <w:rsid w:val="00E36E89"/>
    <w:rsid w:val="00E46E29"/>
    <w:rsid w:val="00E76E6F"/>
    <w:rsid w:val="00E972D3"/>
    <w:rsid w:val="00EF3EF7"/>
    <w:rsid w:val="00F66C9B"/>
    <w:rsid w:val="00F85655"/>
    <w:rsid w:val="00FA336C"/>
    <w:rsid w:val="00FC27FA"/>
    <w:rsid w:val="00FE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137A2CE"/>
  <w15:chartTrackingRefBased/>
  <w15:docId w15:val="{0F087F85-1824-4BF9-95FB-E5D714DAA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07BF"/>
    <w:pPr>
      <w:ind w:leftChars="400" w:left="800"/>
    </w:pPr>
  </w:style>
  <w:style w:type="table" w:styleId="a4">
    <w:name w:val="Table Grid"/>
    <w:basedOn w:val="a1"/>
    <w:rsid w:val="002C07BF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5">
    <w:name w:val="header"/>
    <w:basedOn w:val="a"/>
    <w:link w:val="Char"/>
    <w:uiPriority w:val="99"/>
    <w:unhideWhenUsed/>
    <w:rsid w:val="00CA64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A64BC"/>
  </w:style>
  <w:style w:type="paragraph" w:styleId="a6">
    <w:name w:val="footer"/>
    <w:basedOn w:val="a"/>
    <w:link w:val="Char0"/>
    <w:uiPriority w:val="99"/>
    <w:unhideWhenUsed/>
    <w:rsid w:val="00CA64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A6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6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69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6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89ABD-7700-4D84-8175-91E2440D2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eongJu Yoo</cp:lastModifiedBy>
  <cp:revision>2</cp:revision>
  <dcterms:created xsi:type="dcterms:W3CDTF">2024-03-24T02:31:00Z</dcterms:created>
  <dcterms:modified xsi:type="dcterms:W3CDTF">2024-03-24T02:31:00Z</dcterms:modified>
</cp:coreProperties>
</file>